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1366A" w14:textId="77777777" w:rsidR="00E62D69" w:rsidRPr="001439EB" w:rsidRDefault="00E62D69" w:rsidP="00E62D69">
      <w:pPr>
        <w:spacing w:line="36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1661448C" w14:textId="5DFE5585" w:rsidR="00E62D69" w:rsidRDefault="00E62D69" w:rsidP="00E62D6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 1. Individual response to the aerobic exercise bout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lative workload (%; left pane) and heart rate (%, middle pane) from maximum levels achieved during the maximal oxygen uptake, and Borg’s scale values (right panel) during the 45-minute aerobic exercise bout. Each color </w:t>
      </w:r>
      <w:r w:rsidR="001355DF">
        <w:rPr>
          <w:rFonts w:ascii="Times New Roman" w:eastAsia="Times New Roman" w:hAnsi="Times New Roman" w:cs="Times New Roman"/>
          <w:sz w:val="24"/>
          <w:szCs w:val="24"/>
          <w:lang w:val="en-US"/>
        </w:rPr>
        <w:t>represent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particular participant. The same participant is shown with the same color in all the graphs.</w:t>
      </w:r>
    </w:p>
    <w:p w14:paraId="2C8F5FA4" w14:textId="77777777" w:rsidR="00E62D69" w:rsidRDefault="00E62D69" w:rsidP="00E62D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354D393" w14:textId="11112E9A" w:rsidR="00E62D69" w:rsidRDefault="00E62D69" w:rsidP="00E62D6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 2. Individual performance for the resistance exercise bout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wer (Watts) </w:t>
      </w:r>
      <w:r w:rsidR="001355DF">
        <w:rPr>
          <w:rFonts w:ascii="Times New Roman" w:eastAsia="Times New Roman" w:hAnsi="Times New Roman" w:cs="Times New Roman"/>
          <w:sz w:val="24"/>
          <w:szCs w:val="24"/>
          <w:lang w:val="en-US"/>
        </w:rPr>
        <w:t>achiev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uring the knee-extension (upper panel) and squat (lower panel) exercise for concentric (green) and eccentric (purple) muscle action across all the sets performed. Each dotted color </w:t>
      </w:r>
      <w:r w:rsidR="001355DF">
        <w:rPr>
          <w:rFonts w:ascii="Times New Roman" w:eastAsia="Times New Roman" w:hAnsi="Times New Roman" w:cs="Times New Roman"/>
          <w:sz w:val="24"/>
          <w:szCs w:val="24"/>
          <w:lang w:val="en-US"/>
        </w:rPr>
        <w:t>represent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values of a particular participant. The same participant is shown with the same color in all the graphs.</w:t>
      </w:r>
    </w:p>
    <w:p w14:paraId="38455C56" w14:textId="77777777" w:rsidR="00E62D69" w:rsidRPr="00F879A7" w:rsidRDefault="00E62D69" w:rsidP="00E62D6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F40FFB" w14:textId="77777777" w:rsidR="00E62D69" w:rsidRPr="001439EB" w:rsidRDefault="00E62D69" w:rsidP="00E62D6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439E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Pr="001439E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1439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</w:t>
      </w:r>
      <w:r w:rsidRPr="001439E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pid specie comparisons among Control, Aerobic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</w:t>
      </w:r>
      <w:r w:rsidRPr="001439E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 Resistance exercise. </w:t>
      </w:r>
      <w:r w:rsidRPr="001439EB">
        <w:rPr>
          <w:rFonts w:ascii="Times New Roman" w:eastAsia="Times New Roman" w:hAnsi="Times New Roman" w:cs="Times New Roman"/>
          <w:sz w:val="24"/>
          <w:szCs w:val="24"/>
          <w:lang w:val="en-US"/>
        </w:rPr>
        <w:t>Volcano plot depicting lipid specie comparisons among Control, Aerobic and Resistance exercise immediately post and 30 minutes</w:t>
      </w:r>
      <w:r w:rsidRPr="001439E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439EB">
        <w:rPr>
          <w:rFonts w:ascii="Times New Roman" w:eastAsia="Times New Roman" w:hAnsi="Times New Roman" w:cs="Times New Roman"/>
          <w:sz w:val="24"/>
          <w:szCs w:val="24"/>
          <w:lang w:val="en-US"/>
        </w:rPr>
        <w:t>following exercise.</w:t>
      </w:r>
    </w:p>
    <w:p w14:paraId="4915E7A0" w14:textId="77777777" w:rsidR="00E62D69" w:rsidRPr="001439EB" w:rsidRDefault="00E62D69" w:rsidP="00E62D69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597EA26E" w14:textId="77777777" w:rsidR="00A76489" w:rsidRPr="00E62D69" w:rsidRDefault="00A76489" w:rsidP="00E62D69"/>
    <w:sectPr w:rsidR="00A76489" w:rsidRPr="00E62D69" w:rsidSect="000B7E63">
      <w:headerReference w:type="default" r:id="rId6"/>
      <w:headerReference w:type="first" r:id="rId7"/>
      <w:pgSz w:w="12240" w:h="15840" w:code="1"/>
      <w:pgMar w:top="1440" w:right="1440" w:bottom="1440" w:left="1440" w:header="720" w:footer="720" w:gutter="0"/>
      <w:lnNumType w:countBy="1" w:restart="continuous"/>
      <w:pgNumType w:start="2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0EE0A" w14:textId="77777777" w:rsidR="001355DF" w:rsidRDefault="001355DF">
      <w:pPr>
        <w:spacing w:line="240" w:lineRule="auto"/>
      </w:pPr>
      <w:r>
        <w:separator/>
      </w:r>
    </w:p>
  </w:endnote>
  <w:endnote w:type="continuationSeparator" w:id="0">
    <w:p w14:paraId="206B7CB0" w14:textId="77777777" w:rsidR="001355DF" w:rsidRDefault="001355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A18A5" w14:textId="77777777" w:rsidR="001355DF" w:rsidRDefault="001355DF">
      <w:pPr>
        <w:spacing w:line="240" w:lineRule="auto"/>
      </w:pPr>
      <w:r>
        <w:separator/>
      </w:r>
    </w:p>
  </w:footnote>
  <w:footnote w:type="continuationSeparator" w:id="0">
    <w:p w14:paraId="31C513A2" w14:textId="77777777" w:rsidR="001355DF" w:rsidRDefault="001355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3BDFD" w14:textId="77777777" w:rsidR="001355DF" w:rsidRDefault="001355DF" w:rsidP="003B5C60">
    <w:pPr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88812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3D7773B" w14:textId="77777777" w:rsidR="001355DF" w:rsidRDefault="00E62D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05DBCA" w14:textId="77777777" w:rsidR="001355DF" w:rsidRDefault="001355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69"/>
    <w:rsid w:val="00004E6E"/>
    <w:rsid w:val="00072D4B"/>
    <w:rsid w:val="001355DF"/>
    <w:rsid w:val="001A2B2B"/>
    <w:rsid w:val="001E42F9"/>
    <w:rsid w:val="00255023"/>
    <w:rsid w:val="00286AAC"/>
    <w:rsid w:val="00326C9C"/>
    <w:rsid w:val="003F4445"/>
    <w:rsid w:val="004151DB"/>
    <w:rsid w:val="004348C2"/>
    <w:rsid w:val="00601173"/>
    <w:rsid w:val="00701D7F"/>
    <w:rsid w:val="00A76489"/>
    <w:rsid w:val="00AF0FD5"/>
    <w:rsid w:val="00BE5CE2"/>
    <w:rsid w:val="00D81668"/>
    <w:rsid w:val="00E62D69"/>
    <w:rsid w:val="00F967D5"/>
    <w:rsid w:val="00FD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A30D29"/>
  <w15:chartTrackingRefBased/>
  <w15:docId w15:val="{4B53EE2C-60F2-45F1-A66E-5D18559A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D6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D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D69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E62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jasri G</dc:creator>
  <cp:keywords/>
  <dc:description/>
  <cp:lastModifiedBy>Rodrigo Fernandez Gonzalo</cp:lastModifiedBy>
  <cp:revision>2</cp:revision>
  <dcterms:created xsi:type="dcterms:W3CDTF">2025-09-29T07:45:00Z</dcterms:created>
  <dcterms:modified xsi:type="dcterms:W3CDTF">2025-09-29T07:45:00Z</dcterms:modified>
</cp:coreProperties>
</file>